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896"/>
        <w:tblW w:w="500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1403"/>
        <w:gridCol w:w="1799"/>
        <w:gridCol w:w="733"/>
        <w:gridCol w:w="277"/>
        <w:gridCol w:w="1005"/>
        <w:gridCol w:w="826"/>
        <w:gridCol w:w="274"/>
        <w:gridCol w:w="1008"/>
        <w:gridCol w:w="1008"/>
        <w:gridCol w:w="841"/>
        <w:gridCol w:w="1628"/>
        <w:gridCol w:w="1382"/>
      </w:tblGrid>
      <w:tr w:rsidR="00890E68" w:rsidRPr="00890E68" w14:paraId="1ED42E11" w14:textId="77777777" w:rsidTr="00190318">
        <w:trPr>
          <w:trHeight w:val="600"/>
        </w:trPr>
        <w:tc>
          <w:tcPr>
            <w:tcW w:w="38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3DFA41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49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64F01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Description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</w:tcPr>
          <w:p w14:paraId="3B01A677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BF98C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</w:tcPr>
          <w:p w14:paraId="68815349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51925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al Group Representation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82836B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Participants Meeting Basic Criteria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F89E0D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 # Follow-up Waves</w:t>
            </w:r>
          </w:p>
        </w:tc>
      </w:tr>
      <w:tr w:rsidR="00890E68" w:rsidRPr="00890E68" w14:paraId="24C4F3D9" w14:textId="77777777" w:rsidTr="00190318">
        <w:trPr>
          <w:trHeight w:val="345"/>
        </w:trPr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F817BE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3BE7F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ing Method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FEC3F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70C1F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</w:tcPr>
          <w:p w14:paraId="32D8D5EF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3EF0A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63BD6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</w:tcPr>
          <w:p w14:paraId="2A72351E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C9876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1DB88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ck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FC334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</w:p>
        </w:tc>
        <w:tc>
          <w:tcPr>
            <w:tcW w:w="61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2070B6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90F99F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90E68" w:rsidRPr="00890E68" w14:paraId="139D0F01" w14:textId="77777777" w:rsidTr="00190318">
        <w:trPr>
          <w:trHeight w:val="570"/>
        </w:trPr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CB9051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EA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6C4E04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Systematic, probability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F9BA15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Community-dwelling (Bronx, NY)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648E2B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70+</w:t>
            </w:r>
          </w:p>
        </w:tc>
        <w:tc>
          <w:tcPr>
            <w:tcW w:w="105" w:type="pct"/>
            <w:tcBorders>
              <w:top w:val="single" w:sz="4" w:space="0" w:color="auto"/>
            </w:tcBorders>
          </w:tcPr>
          <w:p w14:paraId="52AEFFF5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9E28E8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940A06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2E51556F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474138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69%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9DB62C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626BA3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C80D4B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1962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B2B37F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nnual)</w:t>
            </w:r>
          </w:p>
        </w:tc>
      </w:tr>
      <w:tr w:rsidR="00890E68" w:rsidRPr="00890E68" w14:paraId="2E494AC6" w14:textId="77777777" w:rsidTr="00190318">
        <w:trPr>
          <w:trHeight w:val="570"/>
        </w:trPr>
        <w:tc>
          <w:tcPr>
            <w:tcW w:w="381" w:type="pct"/>
            <w:shd w:val="clear" w:color="auto" w:fill="auto"/>
            <w:vAlign w:val="center"/>
            <w:hideMark/>
          </w:tcPr>
          <w:p w14:paraId="0B555EE6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HRS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526669C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Multi-stage, probability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0D3B4C56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Adults 50+ years</w:t>
            </w:r>
            <w:r w:rsidRPr="00D909D7">
              <w:rPr>
                <w:rFonts w:ascii="Times New Roman" w:eastAsia="Times New Roman" w:hAnsi="Times New Roman" w:cs="Times New Roman"/>
                <w:color w:val="000000"/>
              </w:rPr>
              <w:br/>
              <w:t>(U.S.)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6EC34AB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55+</w:t>
            </w:r>
          </w:p>
        </w:tc>
        <w:tc>
          <w:tcPr>
            <w:tcW w:w="105" w:type="pct"/>
          </w:tcPr>
          <w:p w14:paraId="1EAD4B28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928F87F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33D21E78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104" w:type="pct"/>
          </w:tcPr>
          <w:p w14:paraId="1EE79EAA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6BE94A8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859D403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9274EE8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40AEFA0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36374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14:paraId="2297A2B2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nnual)</w:t>
            </w:r>
          </w:p>
        </w:tc>
      </w:tr>
      <w:tr w:rsidR="00890E68" w:rsidRPr="00890E68" w14:paraId="5ACD1999" w14:textId="77777777" w:rsidTr="00190318">
        <w:trPr>
          <w:trHeight w:val="570"/>
        </w:trPr>
        <w:tc>
          <w:tcPr>
            <w:tcW w:w="381" w:type="pct"/>
            <w:shd w:val="clear" w:color="auto" w:fill="auto"/>
            <w:vAlign w:val="center"/>
            <w:hideMark/>
          </w:tcPr>
          <w:p w14:paraId="4CC66C0A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MARS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32B9ADD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Convenience, non-probability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6AE10B51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Community-dwelling (Chicago, IL)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67C0628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65+</w:t>
            </w:r>
          </w:p>
        </w:tc>
        <w:tc>
          <w:tcPr>
            <w:tcW w:w="105" w:type="pct"/>
          </w:tcPr>
          <w:p w14:paraId="6F04FD60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D794BB4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76%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215A0DBC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104" w:type="pct"/>
          </w:tcPr>
          <w:p w14:paraId="16CDBADE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D869AC1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FEBE296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76073B9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4A447B3D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14:paraId="4038B6E4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nnual)</w:t>
            </w:r>
          </w:p>
        </w:tc>
      </w:tr>
      <w:tr w:rsidR="00890E68" w:rsidRPr="00890E68" w14:paraId="0DE8BA3D" w14:textId="77777777" w:rsidTr="00190318">
        <w:trPr>
          <w:trHeight w:val="585"/>
        </w:trPr>
        <w:tc>
          <w:tcPr>
            <w:tcW w:w="381" w:type="pct"/>
            <w:shd w:val="clear" w:color="auto" w:fill="auto"/>
            <w:vAlign w:val="center"/>
            <w:hideMark/>
          </w:tcPr>
          <w:p w14:paraId="095BFB72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NHATS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8C9F75E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Age-stratified, probability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67239867" w14:textId="77777777" w:rsidR="00890E68" w:rsidRPr="00D909D7" w:rsidRDefault="00890E68" w:rsidP="0019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Medicare users</w:t>
            </w:r>
            <w:r w:rsidRPr="00D909D7">
              <w:rPr>
                <w:rFonts w:ascii="Times New Roman" w:eastAsia="Times New Roman" w:hAnsi="Times New Roman" w:cs="Times New Roman"/>
                <w:color w:val="000000"/>
              </w:rPr>
              <w:br/>
              <w:t>(U.S.)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B9A9DA7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65+</w:t>
            </w:r>
          </w:p>
        </w:tc>
        <w:tc>
          <w:tcPr>
            <w:tcW w:w="105" w:type="pct"/>
          </w:tcPr>
          <w:p w14:paraId="559F01A2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00E8841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588E0EBD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104" w:type="pct"/>
          </w:tcPr>
          <w:p w14:paraId="5CD83C6E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E9324A5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DF1C23C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EB527AD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66BFF44F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D7">
              <w:rPr>
                <w:rFonts w:ascii="Times New Roman" w:eastAsia="Times New Roman" w:hAnsi="Times New Roman" w:cs="Times New Roman"/>
                <w:color w:val="000000"/>
              </w:rPr>
              <w:t>8245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14:paraId="6D0C5A15" w14:textId="77777777" w:rsidR="00890E68" w:rsidRPr="00D909D7" w:rsidRDefault="00890E68" w:rsidP="0019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annual)</w:t>
            </w:r>
          </w:p>
        </w:tc>
      </w:tr>
    </w:tbl>
    <w:p w14:paraId="36B3A9BA" w14:textId="367F6046" w:rsidR="00190318" w:rsidRDefault="00E028E9" w:rsidP="0019031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r w:rsidR="00ED2539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ED2539">
        <w:rPr>
          <w:rFonts w:ascii="Times New Roman" w:hAnsi="Times New Roman" w:cs="Times New Roman"/>
        </w:rPr>
        <w:t>1</w:t>
      </w:r>
    </w:p>
    <w:p w14:paraId="3343E14D" w14:textId="4040EB6C" w:rsidR="00890E68" w:rsidRPr="00890E68" w:rsidRDefault="00890E68" w:rsidP="00D909D7">
      <w:pPr>
        <w:rPr>
          <w:rFonts w:ascii="Times New Roman" w:hAnsi="Times New Roman" w:cs="Times New Roman"/>
        </w:rPr>
      </w:pPr>
      <w:r w:rsidRPr="00890E68">
        <w:rPr>
          <w:rFonts w:ascii="Times New Roman" w:hAnsi="Times New Roman" w:cs="Times New Roman"/>
        </w:rPr>
        <w:t xml:space="preserve">Table </w:t>
      </w:r>
      <w:r w:rsidR="00DB7CC6">
        <w:rPr>
          <w:rFonts w:ascii="Times New Roman" w:hAnsi="Times New Roman" w:cs="Times New Roman"/>
        </w:rPr>
        <w:t>S</w:t>
      </w:r>
      <w:r w:rsidRPr="00890E68">
        <w:rPr>
          <w:rFonts w:ascii="Times New Roman" w:hAnsi="Times New Roman" w:cs="Times New Roman"/>
        </w:rPr>
        <w:t>1</w:t>
      </w:r>
      <w:r w:rsidR="00DB7CC6">
        <w:rPr>
          <w:rFonts w:ascii="Times New Roman" w:hAnsi="Times New Roman" w:cs="Times New Roman"/>
        </w:rPr>
        <w:t xml:space="preserve"> </w:t>
      </w:r>
      <w:r w:rsidRPr="00890E68">
        <w:rPr>
          <w:rFonts w:ascii="Times New Roman" w:hAnsi="Times New Roman" w:cs="Times New Roman"/>
          <w:i/>
        </w:rPr>
        <w:t xml:space="preserve">Sample </w:t>
      </w:r>
      <w:r>
        <w:rPr>
          <w:rFonts w:ascii="Times New Roman" w:hAnsi="Times New Roman" w:cs="Times New Roman"/>
          <w:i/>
        </w:rPr>
        <w:t>Descriptions</w:t>
      </w:r>
    </w:p>
    <w:p w14:paraId="4E271AAB" w14:textId="77777777" w:rsidR="00890E68" w:rsidRDefault="00890E68" w:rsidP="00D909D7"/>
    <w:p w14:paraId="4D36E7D7" w14:textId="77777777" w:rsidR="00890E68" w:rsidRDefault="00890E68" w:rsidP="00D909D7"/>
    <w:p w14:paraId="4E68F527" w14:textId="77777777" w:rsidR="00717474" w:rsidRDefault="00717474" w:rsidP="00D909D7"/>
    <w:p w14:paraId="2B91AF0A" w14:textId="77777777" w:rsidR="00717474" w:rsidRDefault="00717474" w:rsidP="00D909D7"/>
    <w:p w14:paraId="0EF4CC42" w14:textId="77777777" w:rsidR="00717474" w:rsidRDefault="00717474" w:rsidP="00D909D7"/>
    <w:p w14:paraId="604CA73D" w14:textId="77777777" w:rsidR="00717474" w:rsidRDefault="00717474" w:rsidP="00D909D7"/>
    <w:p w14:paraId="77B8AFE4" w14:textId="77777777" w:rsidR="00717474" w:rsidRDefault="00717474" w:rsidP="00D909D7"/>
    <w:p w14:paraId="0340AAC7" w14:textId="77777777" w:rsidR="00717474" w:rsidRDefault="00717474" w:rsidP="00D909D7"/>
    <w:p w14:paraId="62E44BF6" w14:textId="77777777" w:rsidR="00717474" w:rsidRDefault="00717474" w:rsidP="00D909D7"/>
    <w:sectPr w:rsidR="00717474" w:rsidSect="00890E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529F"/>
    <w:multiLevelType w:val="hybridMultilevel"/>
    <w:tmpl w:val="2F9262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8B67821"/>
    <w:multiLevelType w:val="hybridMultilevel"/>
    <w:tmpl w:val="AC641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7214B"/>
    <w:rsid w:val="00053233"/>
    <w:rsid w:val="000F2DFB"/>
    <w:rsid w:val="0017214B"/>
    <w:rsid w:val="00190318"/>
    <w:rsid w:val="002B4FE5"/>
    <w:rsid w:val="002F763A"/>
    <w:rsid w:val="00325394"/>
    <w:rsid w:val="003E04AD"/>
    <w:rsid w:val="0043365C"/>
    <w:rsid w:val="004D1799"/>
    <w:rsid w:val="005019E2"/>
    <w:rsid w:val="005B0A23"/>
    <w:rsid w:val="005F563E"/>
    <w:rsid w:val="00693CC2"/>
    <w:rsid w:val="00717474"/>
    <w:rsid w:val="007C4E5C"/>
    <w:rsid w:val="00890E68"/>
    <w:rsid w:val="009B598B"/>
    <w:rsid w:val="00A74769"/>
    <w:rsid w:val="00AB5F57"/>
    <w:rsid w:val="00BB10D6"/>
    <w:rsid w:val="00BB68DB"/>
    <w:rsid w:val="00BE02E7"/>
    <w:rsid w:val="00CB2DB6"/>
    <w:rsid w:val="00D77D21"/>
    <w:rsid w:val="00D909D7"/>
    <w:rsid w:val="00DB7CC6"/>
    <w:rsid w:val="00E028E9"/>
    <w:rsid w:val="00E52882"/>
    <w:rsid w:val="00EC068E"/>
    <w:rsid w:val="00ED2539"/>
    <w:rsid w:val="00F22755"/>
    <w:rsid w:val="00F3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2D8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0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9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9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17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6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0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9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9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17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6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6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63</Characters>
  <Application>Microsoft Office Word</Application>
  <DocSecurity>0</DocSecurity>
  <Lines>3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a, Sakshi</dc:creator>
  <cp:keywords/>
  <dc:description/>
  <cp:lastModifiedBy>TBANIGA</cp:lastModifiedBy>
  <cp:revision>5</cp:revision>
  <dcterms:created xsi:type="dcterms:W3CDTF">2018-10-01T12:31:00Z</dcterms:created>
  <dcterms:modified xsi:type="dcterms:W3CDTF">2018-10-19T20:01:00Z</dcterms:modified>
</cp:coreProperties>
</file>